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1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1104"/>
        <w:gridCol w:w="1104"/>
        <w:gridCol w:w="1247"/>
        <w:gridCol w:w="1351"/>
        <w:gridCol w:w="1094"/>
      </w:tblGrid>
      <w:tr w:rsidR="002011B2" w:rsidRPr="008025A3" w14:paraId="0DCB91BB" w14:textId="77777777" w:rsidTr="002011B2">
        <w:trPr>
          <w:trHeight w:val="20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98E95" w14:textId="77777777" w:rsidR="002011B2" w:rsidRPr="008025A3" w:rsidRDefault="002011B2" w:rsidP="008025A3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8025A3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Specimen Id.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F9583" w14:textId="77777777" w:rsidR="002011B2" w:rsidRPr="008025A3" w:rsidRDefault="002011B2" w:rsidP="002011B2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7A2F3" w14:textId="77777777" w:rsidR="002011B2" w:rsidRPr="008025A3" w:rsidRDefault="002011B2" w:rsidP="008025A3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8025A3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36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30E62" w14:textId="6F84ED37" w:rsidR="002011B2" w:rsidRPr="008025A3" w:rsidRDefault="00A858DA" w:rsidP="00EF7057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Gen</w:t>
            </w:r>
            <w:r w:rsidR="00EF705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b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ank</w:t>
            </w:r>
            <w:proofErr w:type="spellEnd"/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2011B2" w:rsidRPr="008025A3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Accession numbers</w:t>
            </w:r>
          </w:p>
        </w:tc>
      </w:tr>
      <w:tr w:rsidR="002011B2" w:rsidRPr="008025A3" w14:paraId="7B2383E5" w14:textId="77777777" w:rsidTr="002011B2">
        <w:trPr>
          <w:trHeight w:val="20"/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27B63" w14:textId="77777777" w:rsidR="002011B2" w:rsidRPr="008025A3" w:rsidRDefault="002011B2" w:rsidP="008025A3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64779B" w14:textId="77777777" w:rsidR="002011B2" w:rsidRPr="008025A3" w:rsidRDefault="002011B2" w:rsidP="002011B2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D4BB4" w14:textId="77777777" w:rsidR="002011B2" w:rsidRPr="008025A3" w:rsidRDefault="002011B2" w:rsidP="008025A3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DFC6D" w14:textId="77777777" w:rsidR="002011B2" w:rsidRPr="008025A3" w:rsidRDefault="002011B2" w:rsidP="008025A3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8025A3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28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9B8BC" w14:textId="77777777" w:rsidR="002011B2" w:rsidRPr="008025A3" w:rsidRDefault="002011B2" w:rsidP="008025A3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8025A3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LC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10E04" w14:textId="77777777" w:rsidR="002011B2" w:rsidRPr="008025A3" w:rsidRDefault="002011B2" w:rsidP="008025A3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8025A3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6S</w:t>
            </w:r>
          </w:p>
        </w:tc>
      </w:tr>
      <w:tr w:rsidR="00D12CA7" w:rsidRPr="008025A3" w14:paraId="081C78FC" w14:textId="77777777" w:rsidTr="004B65E4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7DD3B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8607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33EEFC9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Delottococcus </w:t>
            </w: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aberiae</w:t>
            </w:r>
            <w:proofErr w:type="spellEnd"/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81B335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4D324" w14:textId="538BF8AA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4F294" w14:textId="47A48521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B0431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30E8C9B1" w14:textId="77777777" w:rsidTr="004B65E4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A2354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8608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80A27CD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5DEF4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71DAB" w14:textId="23143394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9F999" w14:textId="0468169C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91934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0024AE1C" w14:textId="77777777" w:rsidTr="004B65E4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E510E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8609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7C88A6A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2AF98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71EB4" w14:textId="28C44081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1B9FA" w14:textId="076B2C85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89CCF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4E60F073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813DC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  <w:lang w:val="en-US" w:eastAsia="es-ES"/>
              </w:rPr>
            </w:pPr>
            <w:r w:rsidRPr="008025A3">
              <w:rPr>
                <w:rFonts w:asciiTheme="minorHAnsi" w:hAnsiTheme="minorHAnsi"/>
                <w:sz w:val="16"/>
                <w:szCs w:val="16"/>
                <w:lang w:val="en-US"/>
              </w:rPr>
              <w:t>12385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45E8E6D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  <w:lang w:val="en-US"/>
              </w:rPr>
            </w:pPr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Delottococcus </w:t>
            </w: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aberiae</w:t>
            </w:r>
            <w:proofErr w:type="spellEnd"/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AD9F2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025A3">
              <w:rPr>
                <w:rFonts w:asciiTheme="minorHAnsi" w:hAnsi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80FF9" w14:textId="04F87096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 w:eastAsia="es-E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9B559" w14:textId="53DD2094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EF4C4" w14:textId="772B270E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67</w:t>
            </w:r>
          </w:p>
        </w:tc>
      </w:tr>
      <w:tr w:rsidR="00D12CA7" w:rsidRPr="008025A3" w14:paraId="65778743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53F2B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025A3">
              <w:rPr>
                <w:rFonts w:asciiTheme="minorHAnsi" w:hAnsiTheme="minorHAnsi"/>
                <w:sz w:val="16"/>
                <w:szCs w:val="16"/>
                <w:lang w:val="en-US"/>
              </w:rPr>
              <w:t>12386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6855B32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84956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2163F" w14:textId="0EF1C117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C5CF5" w14:textId="26F14B45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6F667" w14:textId="34218F2E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67</w:t>
            </w:r>
          </w:p>
        </w:tc>
      </w:tr>
      <w:tr w:rsidR="00D12CA7" w:rsidRPr="008025A3" w14:paraId="1C8525DC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CF7DF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025A3">
              <w:rPr>
                <w:rFonts w:asciiTheme="minorHAnsi" w:hAnsiTheme="minorHAnsi"/>
                <w:sz w:val="16"/>
                <w:szCs w:val="16"/>
                <w:lang w:val="en-US"/>
              </w:rPr>
              <w:t>12387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C0DFA61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B494F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82F18" w14:textId="0EC9B50B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38BED" w14:textId="0EB77E2A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BE5A0" w14:textId="456B6006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67</w:t>
            </w:r>
          </w:p>
        </w:tc>
      </w:tr>
      <w:tr w:rsidR="00D12CA7" w:rsidRPr="008025A3" w14:paraId="77A61454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A30C7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388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0FE238E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6A939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6B0BF" w14:textId="210A36F6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75C57" w14:textId="4E5649E1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E497E" w14:textId="61478B26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67</w:t>
            </w:r>
          </w:p>
        </w:tc>
      </w:tr>
      <w:tr w:rsidR="00D12CA7" w:rsidRPr="008025A3" w14:paraId="6B39FAA3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6C524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389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6A5BBD6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3DEB5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370AF" w14:textId="1EA44CCC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6ECD9" w14:textId="0F6C1222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923A9" w14:textId="1D799DA3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67</w:t>
            </w:r>
          </w:p>
        </w:tc>
      </w:tr>
      <w:tr w:rsidR="00D12CA7" w:rsidRPr="008025A3" w14:paraId="26FD258E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11CF4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390</w:t>
            </w: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D0791D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2F10D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65D4E" w14:textId="74D34D8F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67485" w14:textId="68EC2C0C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0DD78" w14:textId="0B8F940D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67</w:t>
            </w:r>
          </w:p>
        </w:tc>
      </w:tr>
      <w:tr w:rsidR="00D12CA7" w:rsidRPr="008025A3" w14:paraId="02691936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66DB5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391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DFBB0A4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</w:rPr>
              <w:t>Vryburgia</w:t>
            </w:r>
            <w:proofErr w:type="spellEnd"/>
            <w:r w:rsidRPr="002011B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</w:rPr>
              <w:t>transvaalensis</w:t>
            </w:r>
            <w:proofErr w:type="spellEnd"/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44F08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8BC60" w14:textId="5E372CC6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F79E2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37FC3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40C2BE0D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8D708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392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95DFA0B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E41F4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4EBD4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81B14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399DF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5A6EB7D1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1E1DA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393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542159B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391A1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6C1C6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4C589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AF53B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79906374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EAF88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394</w:t>
            </w: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0CFBE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E95F9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C4526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5BEE3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8DC82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6C04A8B9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45FA3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395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115CBDA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2011B2">
              <w:rPr>
                <w:rFonts w:asciiTheme="minorHAnsi" w:hAnsiTheme="minorHAnsi"/>
                <w:i/>
                <w:sz w:val="16"/>
                <w:szCs w:val="16"/>
              </w:rPr>
              <w:t xml:space="preserve">Delottococcus </w:t>
            </w: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</w:rPr>
              <w:t>confusus</w:t>
            </w:r>
            <w:proofErr w:type="spellEnd"/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A49A8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8753F" w14:textId="1675014B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6A2BD" w14:textId="133A15AE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E16FC" w14:textId="5C47FD22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69</w:t>
            </w:r>
          </w:p>
        </w:tc>
      </w:tr>
      <w:tr w:rsidR="00D12CA7" w:rsidRPr="008025A3" w14:paraId="5FAAB5D6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99F9F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396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6FD4525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60A1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1BF34" w14:textId="45E9E34A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10901" w14:textId="628DF0A3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34069" w14:textId="7A51DBC2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69</w:t>
            </w:r>
          </w:p>
        </w:tc>
      </w:tr>
      <w:tr w:rsidR="00D12CA7" w:rsidRPr="008025A3" w14:paraId="7BB7B710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ECDB3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397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9F628A3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1E289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C7C22" w14:textId="6E3C3B4F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3006F" w14:textId="3E7146FB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4AB99" w14:textId="16DE58A6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69</w:t>
            </w:r>
          </w:p>
        </w:tc>
      </w:tr>
      <w:tr w:rsidR="00D12CA7" w:rsidRPr="008025A3" w14:paraId="043B06AE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6E0A4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398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714C8ED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CDB4D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60372" w14:textId="29F2A1C6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F0A86" w14:textId="58580F21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395EA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5DB68183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BFE6D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399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ADC84CD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F60DA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33D66" w14:textId="76D24717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7405B" w14:textId="2A7FA8B3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CB5C7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1453FA4F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35FEC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00</w:t>
            </w: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3B8B3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18E4F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D3A06" w14:textId="645E3F2E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7E367" w14:textId="50430741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BBD8F" w14:textId="51AF4C7D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69</w:t>
            </w:r>
          </w:p>
        </w:tc>
      </w:tr>
      <w:tr w:rsidR="00D12CA7" w:rsidRPr="008025A3" w14:paraId="67E80D35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656A1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01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2264598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2011B2">
              <w:rPr>
                <w:rFonts w:asciiTheme="minorHAnsi" w:hAnsiTheme="minorHAnsi"/>
                <w:i/>
                <w:sz w:val="16"/>
                <w:szCs w:val="16"/>
              </w:rPr>
              <w:t xml:space="preserve">Delottococcus </w:t>
            </w: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</w:rPr>
              <w:t>phylicus</w:t>
            </w:r>
            <w:proofErr w:type="spellEnd"/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8894C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8017A" w14:textId="43DEE611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D6922" w14:textId="1B740191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6FF96" w14:textId="55530B9E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1</w:t>
            </w:r>
          </w:p>
        </w:tc>
      </w:tr>
      <w:tr w:rsidR="00D12CA7" w:rsidRPr="008025A3" w14:paraId="55C0B014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FA3DD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02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64E278F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05D5C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A660A" w14:textId="2B975AC4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982BF" w14:textId="0818D90C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9AF8E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045F6FD0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FD2C5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03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1B5B1CC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2BDF9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EAB49" w14:textId="5928ED6E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DE158" w14:textId="3407A4A0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AADEE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0B304F9A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124B3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04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FF9D253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69831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941B3" w14:textId="59F14720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A6F2E" w14:textId="497F5A53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81AFE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6D9AE0C6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A8BCE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05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D8234E7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45E4D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2AEC1" w14:textId="4C6AA2A7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6E279" w14:textId="144EF4F5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B3D49" w14:textId="6769B04D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1</w:t>
            </w:r>
          </w:p>
        </w:tc>
      </w:tr>
      <w:tr w:rsidR="00D12CA7" w:rsidRPr="008025A3" w14:paraId="6C5C88D5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E022A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06</w:t>
            </w: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95F75F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FE9DA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B3114" w14:textId="31D9F7D8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6A0C9" w14:textId="1BC4E147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314A9" w14:textId="1F11B148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1</w:t>
            </w:r>
          </w:p>
        </w:tc>
      </w:tr>
      <w:tr w:rsidR="00D12CA7" w:rsidRPr="008025A3" w14:paraId="61980172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A53BB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14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26B0C9F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</w:rPr>
              <w:t>Paracoccus</w:t>
            </w:r>
            <w:proofErr w:type="spellEnd"/>
            <w:r w:rsidRPr="002011B2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</w:rPr>
              <w:t>burnerae</w:t>
            </w:r>
            <w:proofErr w:type="spellEnd"/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FE183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B4FCF" w14:textId="06B90D61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19449" w14:textId="72EDAD0D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2976C" w14:textId="769DCE8D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2</w:t>
            </w:r>
          </w:p>
        </w:tc>
      </w:tr>
      <w:tr w:rsidR="00D12CA7" w:rsidRPr="008025A3" w14:paraId="3DA99A41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C4BF5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15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E7AABCD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DC159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F4022" w14:textId="1755051B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C3928" w14:textId="6DFD2A92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9A771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4408A3E4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F815D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16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26286C7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970C3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7B4F8" w14:textId="3D9196D9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6568C" w14:textId="396F270E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32B80" w14:textId="595245C7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2</w:t>
            </w:r>
          </w:p>
        </w:tc>
      </w:tr>
      <w:tr w:rsidR="00D12CA7" w:rsidRPr="008025A3" w14:paraId="37F8AE15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44C3B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17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06D2436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30EF9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23AC1" w14:textId="72CDCDB9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4BEDB" w14:textId="68F9BA80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A88A2" w14:textId="2C1BCB10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2</w:t>
            </w:r>
          </w:p>
        </w:tc>
      </w:tr>
      <w:tr w:rsidR="00D12CA7" w:rsidRPr="008025A3" w14:paraId="1AB993DE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B1F96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18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937B408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25805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78BBC" w14:textId="0AF0BC09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895EC" w14:textId="49E12FCA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C446C" w14:textId="77777777" w:rsidR="00D12CA7" w:rsidRPr="008025A3" w:rsidRDefault="00D12CA7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D12CA7" w:rsidRPr="008025A3" w14:paraId="33F0A9AA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A5AB4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19</w:t>
            </w: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687ED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97574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B9B69" w14:textId="1899A30E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2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5F4CB" w14:textId="35B4A588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CEDED" w14:textId="4D8D4BEB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2</w:t>
            </w:r>
          </w:p>
        </w:tc>
      </w:tr>
      <w:tr w:rsidR="00AE673F" w:rsidRPr="008025A3" w14:paraId="39D24C09" w14:textId="77777777" w:rsidTr="00AE673F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9AF4F" w14:textId="77777777" w:rsidR="00AE673F" w:rsidRPr="008025A3" w:rsidRDefault="00AE673F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20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2B7274B" w14:textId="77777777" w:rsidR="00AE673F" w:rsidRPr="002011B2" w:rsidRDefault="00AE673F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Delottococcus </w:t>
            </w: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aberiae</w:t>
            </w:r>
            <w:proofErr w:type="spellEnd"/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B2790" w14:textId="77777777" w:rsidR="00AE673F" w:rsidRPr="008025A3" w:rsidRDefault="00AE673F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D98573" w14:textId="3D982CB6" w:rsidR="00AE673F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140DA" w14:textId="2FCCBAFE" w:rsidR="00AE673F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1CE41" w14:textId="1F59F20D" w:rsidR="00AE673F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68</w:t>
            </w:r>
          </w:p>
        </w:tc>
      </w:tr>
      <w:tr w:rsidR="00AE673F" w:rsidRPr="008025A3" w14:paraId="10AAB038" w14:textId="77777777" w:rsidTr="00AE673F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BC67E" w14:textId="77777777" w:rsidR="00AE673F" w:rsidRPr="008025A3" w:rsidRDefault="00AE673F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21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5BAA5B7" w14:textId="77777777" w:rsidR="00AE673F" w:rsidRPr="002011B2" w:rsidRDefault="00AE673F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4446F" w14:textId="77777777" w:rsidR="00AE673F" w:rsidRPr="008025A3" w:rsidRDefault="00AE673F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21FD4" w14:textId="75F67BF1" w:rsidR="00AE673F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BE920" w14:textId="7ABE9FD9" w:rsidR="00AE673F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B33B0" w14:textId="310B926A" w:rsidR="00AE673F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68</w:t>
            </w:r>
          </w:p>
        </w:tc>
      </w:tr>
      <w:tr w:rsidR="00AE673F" w:rsidRPr="008025A3" w14:paraId="35C2D1E3" w14:textId="77777777" w:rsidTr="00AE673F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7208B" w14:textId="77777777" w:rsidR="00AE673F" w:rsidRPr="008025A3" w:rsidRDefault="00AE673F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22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0E86A4A" w14:textId="77777777" w:rsidR="00AE673F" w:rsidRPr="002011B2" w:rsidRDefault="00AE673F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23AAC" w14:textId="77777777" w:rsidR="00AE673F" w:rsidRPr="008025A3" w:rsidRDefault="00AE673F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1D59D" w14:textId="1FF5D8B2" w:rsidR="00AE673F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CDA73" w14:textId="75F66EF3" w:rsidR="00AE673F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555A2" w14:textId="30BFD39F" w:rsidR="00AE673F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68</w:t>
            </w:r>
          </w:p>
        </w:tc>
      </w:tr>
      <w:tr w:rsidR="00AE673F" w:rsidRPr="008025A3" w14:paraId="10E3FAFD" w14:textId="77777777" w:rsidTr="00AE673F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AC77C" w14:textId="77777777" w:rsidR="00AE673F" w:rsidRPr="008025A3" w:rsidRDefault="00AE673F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23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8C3A79A" w14:textId="77777777" w:rsidR="00AE673F" w:rsidRPr="002011B2" w:rsidRDefault="00AE673F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1AAB1" w14:textId="77777777" w:rsidR="00AE673F" w:rsidRPr="008025A3" w:rsidRDefault="00AE673F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E29C9" w14:textId="14ED22E9" w:rsidR="00AE673F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5C390" w14:textId="6DE949D0" w:rsidR="00AE673F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C1FFE" w14:textId="3929E4E8" w:rsidR="00AE673F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68</w:t>
            </w:r>
          </w:p>
        </w:tc>
      </w:tr>
      <w:tr w:rsidR="00AE673F" w:rsidRPr="008025A3" w14:paraId="36315AE2" w14:textId="77777777" w:rsidTr="00AE673F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0853B" w14:textId="77777777" w:rsidR="00AE673F" w:rsidRPr="008025A3" w:rsidRDefault="00AE673F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24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BA3E4F1" w14:textId="77777777" w:rsidR="00AE673F" w:rsidRPr="002011B2" w:rsidRDefault="00AE673F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2ABBB" w14:textId="77777777" w:rsidR="00AE673F" w:rsidRPr="008025A3" w:rsidRDefault="00AE673F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D313A5" w14:textId="6E65C90A" w:rsidR="00AE673F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54F9F" w14:textId="04095F03" w:rsidR="00AE673F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C66D3" w14:textId="760D17D2" w:rsidR="00AE673F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68</w:t>
            </w:r>
          </w:p>
        </w:tc>
      </w:tr>
      <w:tr w:rsidR="00AE673F" w:rsidRPr="008025A3" w14:paraId="5BDDF67F" w14:textId="77777777" w:rsidTr="00AE673F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86CB7" w14:textId="77777777" w:rsidR="00AE673F" w:rsidRPr="008025A3" w:rsidRDefault="00AE673F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25</w:t>
            </w: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F6F71" w14:textId="77777777" w:rsidR="00AE673F" w:rsidRPr="002011B2" w:rsidRDefault="00AE673F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2F60D" w14:textId="77777777" w:rsidR="00AE673F" w:rsidRPr="008025A3" w:rsidRDefault="00AE673F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62CD0" w14:textId="5DCF179D" w:rsidR="00AE673F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KP7719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1E41B" w14:textId="5A25D02F" w:rsidR="00AE673F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8B0A8" w14:textId="175C3A52" w:rsidR="00AE673F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68</w:t>
            </w:r>
          </w:p>
        </w:tc>
      </w:tr>
      <w:tr w:rsidR="00D12CA7" w:rsidRPr="008025A3" w14:paraId="1185E9A0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63B54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26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A5EF383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Delottococcus </w:t>
            </w: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aberiae</w:t>
            </w:r>
            <w:proofErr w:type="spellEnd"/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0B4F1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3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A5EEA" w14:textId="00183694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7F6EB" w14:textId="06DC5238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89341" w14:textId="48E9C792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3</w:t>
            </w:r>
          </w:p>
        </w:tc>
      </w:tr>
      <w:tr w:rsidR="00D12CA7" w:rsidRPr="008025A3" w14:paraId="5CB47A30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05DC4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27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0F9FC59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2BB7E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FD6D3" w14:textId="6183D9A2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10E7B" w14:textId="4E97B202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55682" w14:textId="706FE86E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3</w:t>
            </w:r>
          </w:p>
        </w:tc>
      </w:tr>
      <w:tr w:rsidR="00D12CA7" w:rsidRPr="008025A3" w14:paraId="0594A43A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06FC9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28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B8D3E85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45F9C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4E812" w14:textId="4D48C8FE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7D2E2" w14:textId="6770758C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1E17F" w14:textId="53A9AD2E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3</w:t>
            </w:r>
          </w:p>
        </w:tc>
      </w:tr>
      <w:tr w:rsidR="00D12CA7" w:rsidRPr="008025A3" w14:paraId="3979A688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CE571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29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6AAE583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394AD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B92A2" w14:textId="2DDF8B49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505E8" w14:textId="08F79344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03978" w14:textId="66B8F64C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3</w:t>
            </w:r>
          </w:p>
        </w:tc>
      </w:tr>
      <w:tr w:rsidR="00D12CA7" w:rsidRPr="008025A3" w14:paraId="0F92AF77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6910B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30</w:t>
            </w: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6FA1C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5D6F7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4B6EC" w14:textId="3B713C07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A3282" w14:textId="57AFEF2D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07699" w14:textId="5065FC2C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3</w:t>
            </w:r>
          </w:p>
        </w:tc>
      </w:tr>
      <w:tr w:rsidR="00D12CA7" w:rsidRPr="008025A3" w14:paraId="2E3896F6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22095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31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4889806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2011B2">
              <w:rPr>
                <w:rFonts w:asciiTheme="minorHAnsi" w:hAnsiTheme="minorHAnsi"/>
                <w:i/>
                <w:sz w:val="16"/>
                <w:szCs w:val="16"/>
              </w:rPr>
              <w:t xml:space="preserve">Delottococcus </w:t>
            </w: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</w:rPr>
              <w:t>confusus</w:t>
            </w:r>
            <w:proofErr w:type="spellEnd"/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CD1E1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2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C8B50" w14:textId="17442AAA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96F74" w14:textId="04FBDFAA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5847D" w14:textId="679FF398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0</w:t>
            </w:r>
          </w:p>
        </w:tc>
      </w:tr>
      <w:tr w:rsidR="00D12CA7" w:rsidRPr="008025A3" w14:paraId="1F22CC96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43641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33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8A2421D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F3EF4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F107A" w14:textId="125109A4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7D921" w14:textId="5FF34BE2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1CBC2" w14:textId="0133D581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0</w:t>
            </w:r>
          </w:p>
        </w:tc>
      </w:tr>
      <w:tr w:rsidR="00D12CA7" w:rsidRPr="008025A3" w14:paraId="6B5623E8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F5AAE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34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91683EE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FF636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54AAA" w14:textId="6E7F6EB3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E1574" w14:textId="5572F94E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9D7BC" w14:textId="57C34192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0</w:t>
            </w:r>
          </w:p>
        </w:tc>
      </w:tr>
      <w:tr w:rsidR="00D12CA7" w:rsidRPr="008025A3" w14:paraId="0A64F357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C689A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35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B35B663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2B0A9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FFBD1" w14:textId="4A2E2DAA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C5225" w14:textId="5A239588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851C0" w14:textId="2EC6EC7C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0</w:t>
            </w:r>
          </w:p>
        </w:tc>
      </w:tr>
      <w:tr w:rsidR="00D12CA7" w:rsidRPr="008025A3" w14:paraId="0DFA2BB6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81A1C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36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66E8547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BDE38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8D3A0" w14:textId="0F5DEC75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B6D54" w14:textId="1DB5CDB6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DFEF1" w14:textId="4B059060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0</w:t>
            </w:r>
          </w:p>
        </w:tc>
      </w:tr>
      <w:tr w:rsidR="00D12CA7" w:rsidRPr="008025A3" w14:paraId="3BF5A8D5" w14:textId="77777777" w:rsidTr="002011B2"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B9585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/>
                <w:sz w:val="16"/>
                <w:szCs w:val="16"/>
              </w:rPr>
              <w:t>12437</w:t>
            </w: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3F632" w14:textId="77777777" w:rsidR="00D12CA7" w:rsidRPr="002011B2" w:rsidRDefault="00D12CA7" w:rsidP="00D12CA7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89EB3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D1E41" w14:textId="6F7F779E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E8CA9" w14:textId="6AC0D455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7228E" w14:textId="74C23632" w:rsidR="00D12CA7" w:rsidRPr="008025A3" w:rsidRDefault="00756C0F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70</w:t>
            </w:r>
          </w:p>
        </w:tc>
      </w:tr>
      <w:tr w:rsidR="00D12CA7" w:rsidRPr="008025A3" w14:paraId="5BDA07E7" w14:textId="77777777" w:rsidTr="00BF76FC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AC7F9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4266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7B67811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Delottococcus </w:t>
            </w: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aberiae</w:t>
            </w:r>
            <w:proofErr w:type="spellEnd"/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29117F" w14:textId="77777777" w:rsidR="00D12CA7" w:rsidRPr="008025A3" w:rsidRDefault="00D12CA7" w:rsidP="00D12CA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10F80" w14:textId="572B5817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3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C7D97" w14:textId="77A23E09" w:rsidR="00D12CA7" w:rsidRPr="008025A3" w:rsidRDefault="008A105D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AC666" w14:textId="77777777" w:rsidR="00D12CA7" w:rsidRPr="008025A3" w:rsidRDefault="003E67D2" w:rsidP="00D12CA7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E67D2" w:rsidRPr="008025A3" w14:paraId="1E312C6C" w14:textId="77777777" w:rsidTr="004B65E4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E0262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4267</w:t>
            </w:r>
          </w:p>
        </w:tc>
        <w:tc>
          <w:tcPr>
            <w:tcW w:w="110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55E3ECB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9BDFBE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E34860" w14:textId="783EB62E" w:rsidR="003E67D2" w:rsidRDefault="008A105D" w:rsidP="003E67D2">
            <w:pPr>
              <w:jc w:val="center"/>
            </w:pPr>
            <w:r>
              <w:rPr>
                <w:rFonts w:asciiTheme="minorHAnsi" w:hAnsiTheme="minorHAnsi" w:cs="Arial"/>
                <w:sz w:val="16"/>
                <w:szCs w:val="16"/>
              </w:rPr>
              <w:t>KP77193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C683C" w14:textId="09AB2B96" w:rsidR="003E67D2" w:rsidRDefault="008A105D" w:rsidP="003E67D2">
            <w:pPr>
              <w:jc w:val="center"/>
            </w:pPr>
            <w:r>
              <w:rPr>
                <w:rFonts w:asciiTheme="minorHAnsi" w:hAnsiTheme="minorHAnsi" w:cs="Arial"/>
                <w:sz w:val="16"/>
                <w:szCs w:val="16"/>
              </w:rPr>
              <w:t>KP77195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7AC12" w14:textId="77777777" w:rsidR="003E67D2" w:rsidRPr="008025A3" w:rsidRDefault="003E67D2" w:rsidP="003E67D2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E67D2" w:rsidRPr="008025A3" w14:paraId="377FB460" w14:textId="77777777" w:rsidTr="004B65E4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1E4B4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4268</w:t>
            </w: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FB372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3DF06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8FD560" w14:textId="65413827" w:rsidR="003E67D2" w:rsidRDefault="008A105D" w:rsidP="003E67D2">
            <w:pPr>
              <w:jc w:val="center"/>
            </w:pPr>
            <w:r>
              <w:rPr>
                <w:rFonts w:asciiTheme="minorHAnsi" w:hAnsiTheme="minorHAnsi" w:cs="Arial"/>
                <w:sz w:val="16"/>
                <w:szCs w:val="16"/>
              </w:rPr>
              <w:t>KP77193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9A8CE" w14:textId="3A667C4B" w:rsidR="003E67D2" w:rsidRDefault="008A105D" w:rsidP="003E67D2">
            <w:pPr>
              <w:jc w:val="center"/>
            </w:pPr>
            <w:r>
              <w:rPr>
                <w:rFonts w:asciiTheme="minorHAnsi" w:hAnsiTheme="minorHAnsi" w:cs="Arial"/>
                <w:sz w:val="16"/>
                <w:szCs w:val="16"/>
              </w:rPr>
              <w:t>KP77195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DB403" w14:textId="77777777" w:rsidR="003E67D2" w:rsidRPr="008025A3" w:rsidRDefault="003E67D2" w:rsidP="003E67D2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E67D2" w:rsidRPr="008025A3" w14:paraId="60D43564" w14:textId="77777777" w:rsidTr="004B65E4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7A62F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4269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6EF34B7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Delottococcus </w:t>
            </w: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aberiae</w:t>
            </w:r>
            <w:proofErr w:type="spellEnd"/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C60993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A35F9" w14:textId="27211145" w:rsidR="003E67D2" w:rsidRDefault="008A105D" w:rsidP="003E67D2">
            <w:pPr>
              <w:jc w:val="center"/>
            </w:pPr>
            <w:r>
              <w:rPr>
                <w:rFonts w:asciiTheme="minorHAnsi" w:hAnsiTheme="minorHAnsi" w:cs="Arial"/>
                <w:sz w:val="16"/>
                <w:szCs w:val="16"/>
              </w:rPr>
              <w:t>KP77193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58F0A" w14:textId="6660AD3B" w:rsidR="003E67D2" w:rsidRPr="008025A3" w:rsidRDefault="008A105D" w:rsidP="003E67D2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KP77195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D3699" w14:textId="77777777" w:rsidR="003E67D2" w:rsidRPr="008025A3" w:rsidRDefault="003E67D2" w:rsidP="003E67D2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E67D2" w:rsidRPr="008025A3" w14:paraId="6668D78E" w14:textId="77777777" w:rsidTr="00C251D1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124CE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4270</w:t>
            </w: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DC6C1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EC4BD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E4C59" w14:textId="31E9A55D" w:rsidR="003E67D2" w:rsidRDefault="008A105D" w:rsidP="003E67D2">
            <w:pPr>
              <w:jc w:val="center"/>
            </w:pPr>
            <w:r>
              <w:rPr>
                <w:rFonts w:asciiTheme="minorHAnsi" w:hAnsiTheme="minorHAnsi" w:cs="Arial"/>
                <w:sz w:val="16"/>
                <w:szCs w:val="16"/>
              </w:rPr>
              <w:t>KP77193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3A2F7" w14:textId="002CE21B" w:rsidR="003E67D2" w:rsidRDefault="008A105D" w:rsidP="003E67D2">
            <w:pPr>
              <w:jc w:val="center"/>
            </w:pPr>
            <w:r>
              <w:rPr>
                <w:rFonts w:asciiTheme="minorHAnsi" w:hAnsiTheme="minorHAnsi" w:cs="Arial"/>
                <w:sz w:val="16"/>
                <w:szCs w:val="16"/>
              </w:rPr>
              <w:t>KP77195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F8CC9" w14:textId="77777777" w:rsidR="003E67D2" w:rsidRPr="008025A3" w:rsidRDefault="003E67D2" w:rsidP="003E67D2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E67D2" w:rsidRPr="008025A3" w14:paraId="40B45994" w14:textId="77777777" w:rsidTr="00C251D1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248F0" w14:textId="77777777" w:rsidR="003E67D2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4271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4FDAC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Delottococcus </w:t>
            </w:r>
            <w:proofErr w:type="spellStart"/>
            <w:r w:rsidRPr="002011B2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aberiae</w:t>
            </w:r>
            <w:proofErr w:type="spellEnd"/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48B32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ACE398" w14:textId="375B44E9" w:rsidR="003E67D2" w:rsidRDefault="008A105D" w:rsidP="003E67D2">
            <w:pPr>
              <w:jc w:val="center"/>
            </w:pPr>
            <w:r>
              <w:rPr>
                <w:rFonts w:asciiTheme="minorHAnsi" w:hAnsiTheme="minorHAnsi" w:cs="Arial"/>
                <w:sz w:val="16"/>
                <w:szCs w:val="16"/>
              </w:rPr>
              <w:t>KP77193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3FD62" w14:textId="4DE6F67D" w:rsidR="003E67D2" w:rsidRDefault="008A105D" w:rsidP="003E67D2">
            <w:pPr>
              <w:jc w:val="center"/>
            </w:pPr>
            <w:r>
              <w:rPr>
                <w:rFonts w:asciiTheme="minorHAnsi" w:hAnsiTheme="minorHAnsi" w:cs="Arial"/>
                <w:sz w:val="16"/>
                <w:szCs w:val="16"/>
              </w:rPr>
              <w:t>KP77195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C772B" w14:textId="77777777" w:rsidR="003E67D2" w:rsidRPr="008025A3" w:rsidRDefault="003E67D2" w:rsidP="003E67D2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E67D2" w:rsidRPr="008025A3" w14:paraId="5D900225" w14:textId="77777777" w:rsidTr="00C251D1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D5C01" w14:textId="77777777" w:rsidR="003E67D2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4272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F7905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26273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7A102" w14:textId="25D88572" w:rsidR="003E67D2" w:rsidRDefault="008A105D" w:rsidP="003E67D2">
            <w:pPr>
              <w:jc w:val="center"/>
            </w:pPr>
            <w:r>
              <w:rPr>
                <w:rFonts w:asciiTheme="minorHAnsi" w:hAnsiTheme="minorHAnsi" w:cs="Arial"/>
                <w:sz w:val="16"/>
                <w:szCs w:val="16"/>
              </w:rPr>
              <w:t>KP77193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88B4A" w14:textId="5FB39820" w:rsidR="003E67D2" w:rsidRDefault="008A105D" w:rsidP="003E67D2">
            <w:pPr>
              <w:jc w:val="center"/>
            </w:pPr>
            <w:r>
              <w:rPr>
                <w:rFonts w:asciiTheme="minorHAnsi" w:hAnsiTheme="minorHAnsi" w:cs="Arial"/>
                <w:sz w:val="16"/>
                <w:szCs w:val="16"/>
              </w:rPr>
              <w:t>KP77195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46D41" w14:textId="77777777" w:rsidR="003E67D2" w:rsidRPr="008025A3" w:rsidRDefault="003E67D2" w:rsidP="003E67D2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E67D2" w:rsidRPr="008025A3" w14:paraId="29CDA804" w14:textId="77777777" w:rsidTr="00C251D1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F33BC" w14:textId="77777777" w:rsidR="003E67D2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4273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09B85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B30A2" w14:textId="77777777" w:rsidR="003E67D2" w:rsidRPr="008025A3" w:rsidRDefault="003E67D2" w:rsidP="003E67D2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57F4F" w14:textId="302F2B7B" w:rsidR="003E67D2" w:rsidRDefault="008A105D" w:rsidP="003E67D2">
            <w:pPr>
              <w:jc w:val="center"/>
            </w:pPr>
            <w:r>
              <w:rPr>
                <w:rFonts w:asciiTheme="minorHAnsi" w:hAnsiTheme="minorHAnsi" w:cs="Arial"/>
                <w:sz w:val="16"/>
                <w:szCs w:val="16"/>
              </w:rPr>
              <w:t>KP77193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B1C5F9" w14:textId="3387A129" w:rsidR="003E67D2" w:rsidRDefault="008A105D" w:rsidP="003E67D2">
            <w:pPr>
              <w:jc w:val="center"/>
            </w:pPr>
            <w:r>
              <w:rPr>
                <w:rFonts w:asciiTheme="minorHAnsi" w:hAnsiTheme="minorHAnsi" w:cs="Arial"/>
                <w:sz w:val="16"/>
                <w:szCs w:val="16"/>
              </w:rPr>
              <w:t>KP77195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4DE36" w14:textId="77777777" w:rsidR="003E67D2" w:rsidRPr="008025A3" w:rsidRDefault="003E67D2" w:rsidP="003E67D2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41259C" w:rsidRPr="008025A3" w14:paraId="0B21CDF9" w14:textId="77777777" w:rsidTr="00C251D1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3F60B" w14:textId="70514608" w:rsidR="0041259C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CBI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2D2BF" w14:textId="78BE48C7" w:rsidR="0041259C" w:rsidRPr="00C251D1" w:rsidRDefault="0041259C" w:rsidP="0041259C">
            <w:pPr>
              <w:jc w:val="center"/>
              <w:rPr>
                <w:rFonts w:asciiTheme="minorHAnsi" w:hAnsiTheme="minorHAnsi"/>
                <w:i/>
                <w:sz w:val="16"/>
                <w:szCs w:val="16"/>
                <w:lang w:val="en-US"/>
              </w:rPr>
            </w:pPr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Delottococcus </w:t>
            </w:r>
            <w:proofErr w:type="spellStart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aberia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BBF8E" w14:textId="639216D7" w:rsidR="0041259C" w:rsidRPr="008025A3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Pretoria, Gauten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08014" w14:textId="539FA05F" w:rsidR="0041259C" w:rsidRPr="00C251D1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JQ651343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E62C5" w14:textId="0E615906" w:rsidR="0041259C" w:rsidRPr="00C251D1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001CD" w14:textId="47A1038F" w:rsidR="0041259C" w:rsidRDefault="0041259C" w:rsidP="0041259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41259C" w:rsidRPr="008025A3" w14:paraId="659618A8" w14:textId="77777777" w:rsidTr="00C251D1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D4743" w14:textId="7546A11F" w:rsidR="0041259C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CBI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A3B552" w14:textId="2DD838FA" w:rsidR="0041259C" w:rsidRPr="00C251D1" w:rsidRDefault="0041259C" w:rsidP="0041259C">
            <w:pPr>
              <w:jc w:val="center"/>
              <w:rPr>
                <w:rFonts w:asciiTheme="minorHAnsi" w:hAnsiTheme="minorHAnsi"/>
                <w:i/>
                <w:sz w:val="16"/>
                <w:szCs w:val="16"/>
                <w:lang w:val="en-US"/>
              </w:rPr>
            </w:pPr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Delottococcus </w:t>
            </w:r>
            <w:proofErr w:type="spellStart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aberia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FFEC8" w14:textId="76831D21" w:rsidR="0041259C" w:rsidRPr="008025A3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Pretoria, Gauten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DF906" w14:textId="577E25B6" w:rsidR="0041259C" w:rsidRPr="00C251D1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JQ651348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74820" w14:textId="223F316F" w:rsidR="0041259C" w:rsidRPr="00C251D1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6D1A9" w14:textId="6D5841D1" w:rsidR="0041259C" w:rsidRDefault="0041259C" w:rsidP="0041259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41259C" w:rsidRPr="008025A3" w14:paraId="4A826FE7" w14:textId="77777777" w:rsidTr="00C251D1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2E830" w14:textId="31A00DC9" w:rsidR="0041259C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CBI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251C8" w14:textId="1D799275" w:rsidR="0041259C" w:rsidRPr="00C251D1" w:rsidRDefault="0041259C" w:rsidP="0041259C">
            <w:pPr>
              <w:jc w:val="center"/>
              <w:rPr>
                <w:rFonts w:asciiTheme="minorHAnsi" w:hAnsiTheme="minorHAnsi"/>
                <w:i/>
                <w:sz w:val="16"/>
                <w:szCs w:val="16"/>
                <w:lang w:val="en-US"/>
              </w:rPr>
            </w:pPr>
            <w:proofErr w:type="spellStart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Paracoccus</w:t>
            </w:r>
            <w:proofErr w:type="spellEnd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burnera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81F0E" w14:textId="1F0171D4" w:rsidR="0041259C" w:rsidRPr="008025A3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Pretoria, Gauten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C14CF" w14:textId="4797840D" w:rsidR="0041259C" w:rsidRPr="00C251D1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 xml:space="preserve">JX500003 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70FEF" w14:textId="097F561A" w:rsidR="0041259C" w:rsidRPr="00C251D1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B204A" w14:textId="7516CE27" w:rsidR="0041259C" w:rsidRDefault="0041259C" w:rsidP="0041259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41259C" w:rsidRPr="008025A3" w14:paraId="2A04A914" w14:textId="77777777" w:rsidTr="00C251D1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07EF3" w14:textId="643DA4AB" w:rsidR="0041259C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CBI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31115" w14:textId="1AB1BC71" w:rsidR="0041259C" w:rsidRPr="00C251D1" w:rsidRDefault="0041259C" w:rsidP="0041259C">
            <w:pPr>
              <w:jc w:val="center"/>
              <w:rPr>
                <w:rFonts w:asciiTheme="minorHAnsi" w:hAnsiTheme="minorHAnsi"/>
                <w:i/>
                <w:sz w:val="16"/>
                <w:szCs w:val="16"/>
                <w:lang w:val="en-US"/>
              </w:rPr>
            </w:pPr>
            <w:proofErr w:type="spellStart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Vryburgia</w:t>
            </w:r>
            <w:proofErr w:type="spellEnd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transvaalensis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888A4" w14:textId="77777777" w:rsidR="00756C0F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 xml:space="preserve">Paarl, </w:t>
            </w:r>
          </w:p>
          <w:p w14:paraId="3D93468B" w14:textId="4C1EBF03" w:rsidR="0041259C" w:rsidRPr="008025A3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Western Cap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61C42" w14:textId="50DE4DF3" w:rsidR="0041259C" w:rsidRPr="00C251D1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JQ651298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7010B" w14:textId="764DF9A3" w:rsidR="0041259C" w:rsidRPr="00C251D1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  <w:bookmarkStart w:id="0" w:name="_GoBack"/>
            <w:bookmarkEnd w:id="0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FE082" w14:textId="286ECA97" w:rsidR="0041259C" w:rsidRDefault="0041259C" w:rsidP="0041259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C251D1" w:rsidRPr="008025A3" w14:paraId="387622C5" w14:textId="77777777" w:rsidTr="00C251D1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A1EA2" w14:textId="2BE32D5B" w:rsidR="00C251D1" w:rsidRDefault="00C251D1" w:rsidP="00C251D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CBI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7605DD" w14:textId="7B614342" w:rsidR="00C251D1" w:rsidRPr="00C251D1" w:rsidRDefault="00C251D1" w:rsidP="00C251D1">
            <w:pPr>
              <w:jc w:val="center"/>
              <w:rPr>
                <w:rFonts w:asciiTheme="minorHAnsi" w:hAnsiTheme="minorHAnsi"/>
                <w:i/>
                <w:sz w:val="16"/>
                <w:szCs w:val="16"/>
                <w:lang w:val="en-US"/>
              </w:rPr>
            </w:pPr>
            <w:proofErr w:type="spellStart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Vryburgia</w:t>
            </w:r>
            <w:proofErr w:type="spellEnd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rimaria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BE766" w14:textId="5D5E2EF7" w:rsidR="00C251D1" w:rsidRPr="008025A3" w:rsidRDefault="00C251D1" w:rsidP="00C251D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Franc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8EE0C" w14:textId="013C9A78" w:rsidR="00C251D1" w:rsidRPr="00C251D1" w:rsidRDefault="00C251D1" w:rsidP="00C251D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GU134659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132D4" w14:textId="0CFE8DD1" w:rsidR="00C251D1" w:rsidRPr="00C251D1" w:rsidRDefault="00C251D1" w:rsidP="00C251D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GU13469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7BB37" w14:textId="621E5789" w:rsidR="00C251D1" w:rsidRDefault="0041259C" w:rsidP="00C251D1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41259C" w:rsidRPr="008025A3" w14:paraId="38CCD0A3" w14:textId="77777777" w:rsidTr="00C251D1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55542" w14:textId="454FD1DA" w:rsidR="0041259C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lastRenderedPageBreak/>
              <w:t>NCBI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48292" w14:textId="1C934274" w:rsidR="0041259C" w:rsidRPr="00C251D1" w:rsidRDefault="0041259C" w:rsidP="0041259C">
            <w:pPr>
              <w:jc w:val="center"/>
              <w:rPr>
                <w:rFonts w:asciiTheme="minorHAnsi" w:hAnsiTheme="minorHAnsi"/>
                <w:i/>
                <w:sz w:val="16"/>
                <w:szCs w:val="16"/>
                <w:lang w:val="en-US"/>
              </w:rPr>
            </w:pPr>
            <w:proofErr w:type="spellStart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Vryburgia</w:t>
            </w:r>
            <w:proofErr w:type="spellEnd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trionymoides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1DA5B" w14:textId="58690B9B" w:rsidR="0041259C" w:rsidRPr="008025A3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29B30" w14:textId="50EF28FD" w:rsidR="0041259C" w:rsidRPr="00C251D1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AY42734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8813E" w14:textId="61A0C10E" w:rsidR="0041259C" w:rsidRPr="00C251D1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2E44A" w14:textId="6F1B105F" w:rsidR="0041259C" w:rsidRDefault="0041259C" w:rsidP="0041259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41259C" w:rsidRPr="008025A3" w14:paraId="100696E0" w14:textId="77777777" w:rsidTr="00C251D1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9D12B" w14:textId="22327136" w:rsidR="0041259C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CBI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A3337" w14:textId="020454D2" w:rsidR="0041259C" w:rsidRPr="00C251D1" w:rsidRDefault="0041259C" w:rsidP="0041259C">
            <w:pPr>
              <w:jc w:val="center"/>
              <w:rPr>
                <w:rFonts w:asciiTheme="minorHAnsi" w:hAnsiTheme="minorHAnsi"/>
                <w:i/>
                <w:sz w:val="16"/>
                <w:szCs w:val="16"/>
                <w:lang w:val="en-US"/>
              </w:rPr>
            </w:pPr>
            <w:proofErr w:type="spellStart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Vryburgia</w:t>
            </w:r>
            <w:proofErr w:type="spellEnd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251D1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amaryllidis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BA197" w14:textId="7B36A6C5" w:rsidR="0041259C" w:rsidRPr="008025A3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30B2D" w14:textId="7AA8D365" w:rsidR="0041259C" w:rsidRPr="00C251D1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251D1">
              <w:rPr>
                <w:rFonts w:asciiTheme="minorHAnsi" w:hAnsiTheme="minorHAnsi"/>
                <w:sz w:val="16"/>
                <w:szCs w:val="16"/>
              </w:rPr>
              <w:t>AY42731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097B5" w14:textId="39DDBAE5" w:rsidR="0041259C" w:rsidRPr="00C251D1" w:rsidRDefault="0041259C" w:rsidP="0041259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8FD35" w14:textId="0A57B744" w:rsidR="0041259C" w:rsidRDefault="0041259C" w:rsidP="0041259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025A3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</w:tbl>
    <w:p w14:paraId="793F3784" w14:textId="77777777" w:rsidR="008D06ED" w:rsidRDefault="008D06ED" w:rsidP="00442C4B">
      <w:pPr>
        <w:tabs>
          <w:tab w:val="left" w:pos="7992"/>
        </w:tabs>
        <w:rPr>
          <w:lang w:val="en-US"/>
        </w:rPr>
      </w:pPr>
    </w:p>
    <w:sectPr w:rsidR="008D06ED" w:rsidSect="004207F3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0D32F3" w14:textId="77777777" w:rsidR="00EB0B97" w:rsidRDefault="00EB0B97">
      <w:r>
        <w:separator/>
      </w:r>
    </w:p>
  </w:endnote>
  <w:endnote w:type="continuationSeparator" w:id="0">
    <w:p w14:paraId="32D5F2B6" w14:textId="77777777" w:rsidR="00EB0B97" w:rsidRDefault="00EB0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3A6CD5" w14:textId="77777777" w:rsidR="00AE673F" w:rsidRDefault="00AE673F" w:rsidP="004264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6DF66D" w14:textId="77777777" w:rsidR="00AE673F" w:rsidRDefault="00AE673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649BD" w14:textId="77777777" w:rsidR="00AE673F" w:rsidRDefault="00AE673F" w:rsidP="004264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6C0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87A43D" w14:textId="77777777" w:rsidR="00AE673F" w:rsidRDefault="00AE67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84BC2D" w14:textId="77777777" w:rsidR="00EB0B97" w:rsidRDefault="00EB0B97">
      <w:r>
        <w:separator/>
      </w:r>
    </w:p>
  </w:footnote>
  <w:footnote w:type="continuationSeparator" w:id="0">
    <w:p w14:paraId="55053FC6" w14:textId="77777777" w:rsidR="00EB0B97" w:rsidRDefault="00EB0B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0F6A91"/>
    <w:multiLevelType w:val="multilevel"/>
    <w:tmpl w:val="5E5AFE9C"/>
    <w:lvl w:ilvl="0">
      <w:start w:val="1"/>
      <w:numFmt w:val="decimal"/>
      <w:lvlText w:val="%1."/>
      <w:lvlJc w:val="left"/>
      <w:pPr>
        <w:tabs>
          <w:tab w:val="num" w:pos="1010"/>
        </w:tabs>
        <w:ind w:left="1010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4"/>
        </w:tabs>
        <w:ind w:left="1154" w:hanging="576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  "/>
      <w:lvlJc w:val="left"/>
      <w:pPr>
        <w:ind w:left="578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442"/>
        </w:tabs>
        <w:ind w:left="144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586"/>
        </w:tabs>
        <w:ind w:left="158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730"/>
        </w:tabs>
        <w:ind w:left="173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74"/>
        </w:tabs>
        <w:ind w:left="187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018"/>
        </w:tabs>
        <w:ind w:left="20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2"/>
        </w:tabs>
        <w:ind w:left="2162" w:hanging="1584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D7A"/>
    <w:rsid w:val="00016E10"/>
    <w:rsid w:val="000257EF"/>
    <w:rsid w:val="00032132"/>
    <w:rsid w:val="00034D2B"/>
    <w:rsid w:val="000430A4"/>
    <w:rsid w:val="00096AD2"/>
    <w:rsid w:val="000D1092"/>
    <w:rsid w:val="000E4A5B"/>
    <w:rsid w:val="00111572"/>
    <w:rsid w:val="00141C51"/>
    <w:rsid w:val="0014316A"/>
    <w:rsid w:val="001516C8"/>
    <w:rsid w:val="00167C28"/>
    <w:rsid w:val="00194A6F"/>
    <w:rsid w:val="001B400F"/>
    <w:rsid w:val="001C2FEC"/>
    <w:rsid w:val="001E028E"/>
    <w:rsid w:val="001F2AB3"/>
    <w:rsid w:val="00200ABE"/>
    <w:rsid w:val="002011B2"/>
    <w:rsid w:val="00207861"/>
    <w:rsid w:val="002361AF"/>
    <w:rsid w:val="0024428F"/>
    <w:rsid w:val="002558B3"/>
    <w:rsid w:val="00257968"/>
    <w:rsid w:val="00277ED5"/>
    <w:rsid w:val="0028651A"/>
    <w:rsid w:val="002B6C43"/>
    <w:rsid w:val="002B7BDF"/>
    <w:rsid w:val="002E24A5"/>
    <w:rsid w:val="00303277"/>
    <w:rsid w:val="003300D6"/>
    <w:rsid w:val="003645E2"/>
    <w:rsid w:val="00377A72"/>
    <w:rsid w:val="003962A8"/>
    <w:rsid w:val="003A6EF6"/>
    <w:rsid w:val="003C3549"/>
    <w:rsid w:val="003D1A7C"/>
    <w:rsid w:val="003D28A5"/>
    <w:rsid w:val="003D7641"/>
    <w:rsid w:val="003E3192"/>
    <w:rsid w:val="003E67D2"/>
    <w:rsid w:val="0040067A"/>
    <w:rsid w:val="00404A2F"/>
    <w:rsid w:val="0041259C"/>
    <w:rsid w:val="004207F3"/>
    <w:rsid w:val="00422BCC"/>
    <w:rsid w:val="00426479"/>
    <w:rsid w:val="0042654D"/>
    <w:rsid w:val="0043282F"/>
    <w:rsid w:val="00442C4B"/>
    <w:rsid w:val="0047659D"/>
    <w:rsid w:val="00486159"/>
    <w:rsid w:val="00492FB0"/>
    <w:rsid w:val="004A5B7F"/>
    <w:rsid w:val="004B65E4"/>
    <w:rsid w:val="004F539C"/>
    <w:rsid w:val="005419C5"/>
    <w:rsid w:val="005673BB"/>
    <w:rsid w:val="005729B4"/>
    <w:rsid w:val="00576DC8"/>
    <w:rsid w:val="00583B24"/>
    <w:rsid w:val="005A3B0F"/>
    <w:rsid w:val="005B1F41"/>
    <w:rsid w:val="005C3F09"/>
    <w:rsid w:val="005D2D60"/>
    <w:rsid w:val="00637D66"/>
    <w:rsid w:val="0065149C"/>
    <w:rsid w:val="006638AB"/>
    <w:rsid w:val="00674B66"/>
    <w:rsid w:val="00693622"/>
    <w:rsid w:val="00695E65"/>
    <w:rsid w:val="00696549"/>
    <w:rsid w:val="006D2C14"/>
    <w:rsid w:val="006D4314"/>
    <w:rsid w:val="006D45D8"/>
    <w:rsid w:val="006E097B"/>
    <w:rsid w:val="006F160C"/>
    <w:rsid w:val="00714167"/>
    <w:rsid w:val="007146BA"/>
    <w:rsid w:val="0074347C"/>
    <w:rsid w:val="00756C0F"/>
    <w:rsid w:val="007960D7"/>
    <w:rsid w:val="007E6120"/>
    <w:rsid w:val="007E6CDB"/>
    <w:rsid w:val="007F2B1A"/>
    <w:rsid w:val="00800E5B"/>
    <w:rsid w:val="00802455"/>
    <w:rsid w:val="008025A3"/>
    <w:rsid w:val="008119F2"/>
    <w:rsid w:val="008270D7"/>
    <w:rsid w:val="0083110C"/>
    <w:rsid w:val="008363DD"/>
    <w:rsid w:val="00846D7A"/>
    <w:rsid w:val="008532E4"/>
    <w:rsid w:val="00857EC1"/>
    <w:rsid w:val="008A105D"/>
    <w:rsid w:val="008B44B3"/>
    <w:rsid w:val="008D06ED"/>
    <w:rsid w:val="008E5F4B"/>
    <w:rsid w:val="008E7E29"/>
    <w:rsid w:val="008F2334"/>
    <w:rsid w:val="008F2388"/>
    <w:rsid w:val="00940FFF"/>
    <w:rsid w:val="00944F5B"/>
    <w:rsid w:val="00971647"/>
    <w:rsid w:val="00997F3F"/>
    <w:rsid w:val="009A23AA"/>
    <w:rsid w:val="009F60BC"/>
    <w:rsid w:val="00A34838"/>
    <w:rsid w:val="00A70177"/>
    <w:rsid w:val="00A858DA"/>
    <w:rsid w:val="00AA7684"/>
    <w:rsid w:val="00AA7B69"/>
    <w:rsid w:val="00AB10F0"/>
    <w:rsid w:val="00AD6725"/>
    <w:rsid w:val="00AE35C7"/>
    <w:rsid w:val="00AE673F"/>
    <w:rsid w:val="00AF7434"/>
    <w:rsid w:val="00B0166B"/>
    <w:rsid w:val="00B2606C"/>
    <w:rsid w:val="00B315AF"/>
    <w:rsid w:val="00B86620"/>
    <w:rsid w:val="00B9184A"/>
    <w:rsid w:val="00BB3705"/>
    <w:rsid w:val="00BC4F0A"/>
    <w:rsid w:val="00BC60F4"/>
    <w:rsid w:val="00BC7465"/>
    <w:rsid w:val="00BF76FC"/>
    <w:rsid w:val="00C10C70"/>
    <w:rsid w:val="00C23470"/>
    <w:rsid w:val="00C24F4C"/>
    <w:rsid w:val="00C251D1"/>
    <w:rsid w:val="00C60CBB"/>
    <w:rsid w:val="00C63B17"/>
    <w:rsid w:val="00C66F0F"/>
    <w:rsid w:val="00C71495"/>
    <w:rsid w:val="00C75B5A"/>
    <w:rsid w:val="00C77650"/>
    <w:rsid w:val="00C870A2"/>
    <w:rsid w:val="00CA2FF2"/>
    <w:rsid w:val="00CB61DD"/>
    <w:rsid w:val="00CC76CE"/>
    <w:rsid w:val="00CD67E5"/>
    <w:rsid w:val="00CE7F79"/>
    <w:rsid w:val="00CF14E2"/>
    <w:rsid w:val="00CF72BA"/>
    <w:rsid w:val="00D04E5E"/>
    <w:rsid w:val="00D12CA7"/>
    <w:rsid w:val="00D25645"/>
    <w:rsid w:val="00D27497"/>
    <w:rsid w:val="00D37C26"/>
    <w:rsid w:val="00D83907"/>
    <w:rsid w:val="00D908B3"/>
    <w:rsid w:val="00DA279F"/>
    <w:rsid w:val="00DB1AB2"/>
    <w:rsid w:val="00E07B71"/>
    <w:rsid w:val="00E11155"/>
    <w:rsid w:val="00E4202E"/>
    <w:rsid w:val="00E57EC0"/>
    <w:rsid w:val="00E6600B"/>
    <w:rsid w:val="00E8452B"/>
    <w:rsid w:val="00E9156B"/>
    <w:rsid w:val="00E95765"/>
    <w:rsid w:val="00E970BE"/>
    <w:rsid w:val="00EA1159"/>
    <w:rsid w:val="00EB0B97"/>
    <w:rsid w:val="00EB1EE2"/>
    <w:rsid w:val="00EC7174"/>
    <w:rsid w:val="00EC77E6"/>
    <w:rsid w:val="00EF2EA6"/>
    <w:rsid w:val="00EF7057"/>
    <w:rsid w:val="00F03BD0"/>
    <w:rsid w:val="00F21470"/>
    <w:rsid w:val="00F24672"/>
    <w:rsid w:val="00F66D23"/>
    <w:rsid w:val="00F96522"/>
    <w:rsid w:val="00F96A08"/>
    <w:rsid w:val="00F97AAF"/>
    <w:rsid w:val="00FA5F8C"/>
    <w:rsid w:val="00FB400D"/>
    <w:rsid w:val="00FC3F6F"/>
    <w:rsid w:val="00FD4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51CF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a-ES" w:eastAsia="ca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uiPriority="99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D7A"/>
    <w:rPr>
      <w:sz w:val="24"/>
      <w:szCs w:val="24"/>
      <w:lang w:val="fr-FR" w:eastAsia="fr-FR"/>
    </w:rPr>
  </w:style>
  <w:style w:type="paragraph" w:styleId="Heading3">
    <w:name w:val="heading 3"/>
    <w:basedOn w:val="Normal"/>
    <w:next w:val="Normal"/>
    <w:autoRedefine/>
    <w:qFormat/>
    <w:rsid w:val="007E6120"/>
    <w:pPr>
      <w:keepNext/>
      <w:numPr>
        <w:ilvl w:val="2"/>
        <w:numId w:val="2"/>
      </w:numPr>
      <w:suppressAutoHyphens/>
      <w:spacing w:after="60"/>
      <w:outlineLvl w:val="2"/>
    </w:pPr>
    <w:rPr>
      <w:rFonts w:ascii="Verdana" w:hAnsi="Verdana" w:cs="Arial"/>
      <w:smallCaps/>
      <w:color w:val="003366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846D7A"/>
    <w:pPr>
      <w:jc w:val="center"/>
    </w:pPr>
    <w:rPr>
      <w:i/>
      <w:iCs/>
      <w:sz w:val="26"/>
      <w:szCs w:val="26"/>
    </w:rPr>
  </w:style>
  <w:style w:type="paragraph" w:styleId="Footer">
    <w:name w:val="footer"/>
    <w:basedOn w:val="Normal"/>
    <w:rsid w:val="00E4202E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4202E"/>
  </w:style>
  <w:style w:type="paragraph" w:styleId="Header">
    <w:name w:val="header"/>
    <w:basedOn w:val="Normal"/>
    <w:rsid w:val="00E4202E"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rsid w:val="00F24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246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672"/>
    <w:rPr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F24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24672"/>
    <w:rPr>
      <w:b/>
      <w:bCs/>
      <w:lang w:val="fr-FR" w:eastAsia="fr-FR"/>
    </w:rPr>
  </w:style>
  <w:style w:type="paragraph" w:styleId="BalloonText">
    <w:name w:val="Balloon Text"/>
    <w:basedOn w:val="Normal"/>
    <w:link w:val="BalloonTextChar"/>
    <w:rsid w:val="00F246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24672"/>
    <w:rPr>
      <w:rFonts w:ascii="Tahoma" w:hAnsi="Tahoma" w:cs="Tahoma"/>
      <w:sz w:val="16"/>
      <w:szCs w:val="16"/>
      <w:lang w:val="fr-FR" w:eastAsia="fr-FR"/>
    </w:rPr>
  </w:style>
  <w:style w:type="paragraph" w:styleId="NormalWeb">
    <w:name w:val="Normal (Web)"/>
    <w:basedOn w:val="Normal"/>
    <w:uiPriority w:val="99"/>
    <w:rsid w:val="008270D7"/>
    <w:pPr>
      <w:spacing w:before="100" w:beforeAutospacing="1" w:after="100" w:afterAutospacing="1"/>
    </w:pPr>
    <w:rPr>
      <w:lang w:val="ca-ES" w:eastAsia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a-ES" w:eastAsia="ca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uiPriority="99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D7A"/>
    <w:rPr>
      <w:sz w:val="24"/>
      <w:szCs w:val="24"/>
      <w:lang w:val="fr-FR" w:eastAsia="fr-FR"/>
    </w:rPr>
  </w:style>
  <w:style w:type="paragraph" w:styleId="Heading3">
    <w:name w:val="heading 3"/>
    <w:basedOn w:val="Normal"/>
    <w:next w:val="Normal"/>
    <w:autoRedefine/>
    <w:qFormat/>
    <w:rsid w:val="007E6120"/>
    <w:pPr>
      <w:keepNext/>
      <w:numPr>
        <w:ilvl w:val="2"/>
        <w:numId w:val="2"/>
      </w:numPr>
      <w:suppressAutoHyphens/>
      <w:spacing w:after="60"/>
      <w:outlineLvl w:val="2"/>
    </w:pPr>
    <w:rPr>
      <w:rFonts w:ascii="Verdana" w:hAnsi="Verdana" w:cs="Arial"/>
      <w:smallCaps/>
      <w:color w:val="003366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846D7A"/>
    <w:pPr>
      <w:jc w:val="center"/>
    </w:pPr>
    <w:rPr>
      <w:i/>
      <w:iCs/>
      <w:sz w:val="26"/>
      <w:szCs w:val="26"/>
    </w:rPr>
  </w:style>
  <w:style w:type="paragraph" w:styleId="Footer">
    <w:name w:val="footer"/>
    <w:basedOn w:val="Normal"/>
    <w:rsid w:val="00E4202E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4202E"/>
  </w:style>
  <w:style w:type="paragraph" w:styleId="Header">
    <w:name w:val="header"/>
    <w:basedOn w:val="Normal"/>
    <w:rsid w:val="00E4202E"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rsid w:val="00F24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246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672"/>
    <w:rPr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F24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24672"/>
    <w:rPr>
      <w:b/>
      <w:bCs/>
      <w:lang w:val="fr-FR" w:eastAsia="fr-FR"/>
    </w:rPr>
  </w:style>
  <w:style w:type="paragraph" w:styleId="BalloonText">
    <w:name w:val="Balloon Text"/>
    <w:basedOn w:val="Normal"/>
    <w:link w:val="BalloonTextChar"/>
    <w:rsid w:val="00F246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24672"/>
    <w:rPr>
      <w:rFonts w:ascii="Tahoma" w:hAnsi="Tahoma" w:cs="Tahoma"/>
      <w:sz w:val="16"/>
      <w:szCs w:val="16"/>
      <w:lang w:val="fr-FR" w:eastAsia="fr-FR"/>
    </w:rPr>
  </w:style>
  <w:style w:type="paragraph" w:styleId="NormalWeb">
    <w:name w:val="Normal (Web)"/>
    <w:basedOn w:val="Normal"/>
    <w:uiPriority w:val="99"/>
    <w:rsid w:val="008270D7"/>
    <w:pPr>
      <w:spacing w:before="100" w:beforeAutospacing="1" w:after="100" w:afterAutospacing="1"/>
    </w:pPr>
    <w:rPr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FC5882-23C1-49DD-BA30-73DB4C9A6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92</Words>
  <Characters>2156</Characters>
  <Application>Microsoft Office Word</Application>
  <DocSecurity>0</DocSecurity>
  <Lines>17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UPPLEMENTARY ONLINE MATERIAL</vt:lpstr>
      <vt:lpstr>SUPPLEMENTARY ONLINE MATERIAL</vt:lpstr>
      <vt:lpstr>SUPPLEMENTARY ONLINE MATERIAL</vt:lpstr>
    </vt:vector>
  </TitlesOfParts>
  <Company>INRA</Company>
  <LinksUpToDate>false</LinksUpToDate>
  <CharactersWithSpaces>2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ONLINE MATERIAL</dc:title>
  <dc:creator>Thibaut Malausa</dc:creator>
  <cp:lastModifiedBy>Aleixandre Beltra</cp:lastModifiedBy>
  <cp:revision>4</cp:revision>
  <dcterms:created xsi:type="dcterms:W3CDTF">2015-02-13T08:26:00Z</dcterms:created>
  <dcterms:modified xsi:type="dcterms:W3CDTF">2015-02-13T08:51:00Z</dcterms:modified>
</cp:coreProperties>
</file>